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34"/>
        <w:gridCol w:w="833"/>
        <w:gridCol w:w="766"/>
      </w:tblGrid>
      <w:tr w:rsidR="00E37614" w:rsidTr="000B1D59">
        <w:tc>
          <w:tcPr>
            <w:tcW w:w="7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Questions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Yes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E37614" w:rsidTr="000B1D59">
        <w:tc>
          <w:tcPr>
            <w:tcW w:w="7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et the stag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 Greet the patient appropriatel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 Establish the reason for the vis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. Outline an agenda for the visit (e.g., anything else? issues, sequence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 Make a personal connection during the visit (e.g., go beyond medical issue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 Maintain patient privacy (e.g., knock, close the door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cor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Elicit inform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 Elicit the patient's view of the health problem and/or progress (ideas, concern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. Explore physical and physiological factors (signs, symptom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. Explore psychological and emotional factors (e.g., living situation, family relationships, stres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. Discuss alternative treatment options (e.g., self-care, last visit, alternative care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. Discuss how health problems affects the patient's quality of lif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. Discuss lifestyle issues/preventative strategies (e.g., health risk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. Avoid directive/leading question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. Give the patient an opportunity and time to speak (e.g., do not interrupt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 Listen and give the patient undivided attention (e.g., face the patient, verbal acknowledgement, feedback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5. Check/clarify information (e.g., recap, ask “how much”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 xml:space="preserve">Scor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Give information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. Explain the rationale for a diagnostic procedure (e.g., exams, test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. Discuss the patient’s body and situation (e.g., provide feedback from exams/tests, explain anatomy/diagnosi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8. Encourage the patient to ask question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9. Adapt to the patient's level of understanding (e.g., avoid/explain jargon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Understand the patient's perspectiv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. Acknowledge the patient's accomplishments/progress/challeng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1. Acknowledge the waiting tim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2. Express caring, concern, and empath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3. Maintain a respectful to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cor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End the Encounter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. Ask if there is anything else that the patient would like to discus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. Review the next steps of the treatment plan with the patien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For a new or modified treatment/prevention pla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. Discuss the patient's interests/expectations/goals regarding treatment/preven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27. Involve the patient when deciding on a treatment plan (e.g., options, rationale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8. Explain the likely benefits of the options discuss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9. Explain the likely side effects/risks of the options discuss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0. Provide complete instructions for the treatment pla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1. Discuss the patient's ability to follow the treatment plan (e.g., attitude, time, resource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2. Discuss the importance of the patient's role in treatment/preven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37614" w:rsidTr="000B1D59">
        <w:tc>
          <w:tcPr>
            <w:tcW w:w="7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core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614" w:rsidRDefault="00E37614" w:rsidP="000B1D59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:rsidR="004B61E3" w:rsidRDefault="004B61E3"/>
    <w:p w:rsidR="00E37614" w:rsidRDefault="00E37614" w:rsidP="00E37614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1"/>
          <w:szCs w:val="21"/>
          <w:lang w:val="en-GB"/>
        </w:rPr>
      </w:pPr>
      <w:proofErr w:type="gramStart"/>
      <w:r>
        <w:rPr>
          <w:rFonts w:ascii="Times New Roman" w:hAnsi="Times New Roman"/>
          <w:b/>
          <w:bCs/>
          <w:sz w:val="21"/>
          <w:szCs w:val="21"/>
          <w:lang w:val="en-GB"/>
        </w:rPr>
        <w:t>Supplemental Table 1.</w:t>
      </w:r>
      <w:proofErr w:type="gramEnd"/>
      <w:r>
        <w:rPr>
          <w:rFonts w:ascii="Times New Roman" w:hAnsi="Times New Roman"/>
          <w:b/>
          <w:bCs/>
          <w:sz w:val="21"/>
          <w:szCs w:val="21"/>
          <w:lang w:val="en-GB"/>
        </w:rPr>
        <w:t xml:space="preserve"> </w:t>
      </w:r>
      <w:r>
        <w:rPr>
          <w:rFonts w:ascii="Times New Roman" w:hAnsi="Times New Roman"/>
          <w:sz w:val="21"/>
          <w:szCs w:val="21"/>
          <w:lang w:val="en-GB"/>
        </w:rPr>
        <w:t>Extended</w:t>
      </w:r>
      <w:r>
        <w:rPr>
          <w:rFonts w:ascii="Times New Roman" w:hAnsi="Times New Roman"/>
          <w:b/>
          <w:bCs/>
          <w:sz w:val="21"/>
          <w:szCs w:val="21"/>
          <w:lang w:val="en-GB"/>
        </w:rPr>
        <w:t xml:space="preserve"> </w:t>
      </w:r>
      <w:r>
        <w:rPr>
          <w:rFonts w:ascii="Times New Roman" w:hAnsi="Times New Roman"/>
          <w:sz w:val="21"/>
          <w:szCs w:val="21"/>
          <w:lang w:val="en-GB"/>
        </w:rPr>
        <w:t>SEGUE scale</w:t>
      </w:r>
    </w:p>
    <w:p w:rsidR="00E37614" w:rsidRDefault="00E37614">
      <w:bookmarkStart w:id="0" w:name="_GoBack"/>
      <w:bookmarkEnd w:id="0"/>
    </w:p>
    <w:sectPr w:rsidR="00E37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614"/>
    <w:rsid w:val="00293144"/>
    <w:rsid w:val="004B61E3"/>
    <w:rsid w:val="005A1A94"/>
    <w:rsid w:val="00E3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8</Words>
  <Characters>2222</Characters>
  <Application>Microsoft Office Word</Application>
  <DocSecurity>0</DocSecurity>
  <Lines>5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RMALABAGO</cp:lastModifiedBy>
  <cp:revision>1</cp:revision>
  <dcterms:created xsi:type="dcterms:W3CDTF">2019-08-31T07:32:00Z</dcterms:created>
  <dcterms:modified xsi:type="dcterms:W3CDTF">2019-08-31T07:33:00Z</dcterms:modified>
</cp:coreProperties>
</file>